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18C39" w14:textId="25E56E6E" w:rsidR="00304980" w:rsidRPr="009538D5" w:rsidRDefault="00304980" w:rsidP="00620474">
      <w:pPr>
        <w:spacing w:after="0" w:line="276" w:lineRule="auto"/>
        <w:rPr>
          <w:rFonts w:ascii="Calibri" w:eastAsia="Helvetica Neue" w:hAnsi="Calibri" w:cs="Helvetica Neue"/>
          <w:b/>
          <w:noProof/>
          <w:color w:val="000000"/>
          <w:sz w:val="28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/>
          <w:noProof/>
          <w:color w:val="000000"/>
          <w:sz w:val="28"/>
          <w:u w:color="000000"/>
          <w:lang w:val="en-US" w:eastAsia="nl-NL"/>
        </w:rPr>
        <w:t xml:space="preserve">S9 </w:t>
      </w:r>
      <w:r w:rsidR="009538D5">
        <w:rPr>
          <w:rFonts w:ascii="Calibri" w:eastAsia="Helvetica Neue" w:hAnsi="Calibri" w:cs="Helvetica Neue"/>
          <w:b/>
          <w:noProof/>
          <w:color w:val="000000"/>
          <w:sz w:val="28"/>
          <w:u w:color="000000"/>
          <w:lang w:val="en-US" w:eastAsia="nl-NL"/>
        </w:rPr>
        <w:t xml:space="preserve">Table. </w:t>
      </w:r>
      <w:r w:rsidRPr="00304980"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C-statistic, Brier score and slope of the predicted probabilities of the different models for the composite primary and secondary outcome in the test data (n=50,932).</w:t>
      </w:r>
    </w:p>
    <w:tbl>
      <w:tblPr>
        <w:tblStyle w:val="Tabel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645"/>
      </w:tblGrid>
      <w:tr w:rsidR="00304980" w:rsidRPr="00304980" w14:paraId="485C9E47" w14:textId="77777777" w:rsidTr="00620474">
        <w:trPr>
          <w:trHeight w:val="37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82D433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7987E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  <w:t>C-stat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5E7ADB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  <w:t>Brier scor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739C25A2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noProof/>
                <w:sz w:val="22"/>
                <w:u w:color="000000"/>
                <w:lang w:eastAsia="nl-NL"/>
              </w:rPr>
              <w:t>Slope</w:t>
            </w:r>
          </w:p>
        </w:tc>
      </w:tr>
      <w:tr w:rsidR="00304980" w:rsidRPr="00304980" w14:paraId="57179185" w14:textId="77777777" w:rsidTr="00B60111">
        <w:tc>
          <w:tcPr>
            <w:tcW w:w="2972" w:type="dxa"/>
            <w:tcBorders>
              <w:top w:val="single" w:sz="4" w:space="0" w:color="auto"/>
            </w:tcBorders>
          </w:tcPr>
          <w:p w14:paraId="2430EF53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Logistic regre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59FB5A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85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0C6804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9852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5FF1D65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8258</w:t>
            </w:r>
          </w:p>
        </w:tc>
      </w:tr>
      <w:tr w:rsidR="00304980" w:rsidRPr="00304980" w14:paraId="552D1C4F" w14:textId="77777777" w:rsidTr="00B60111">
        <w:tc>
          <w:tcPr>
            <w:tcW w:w="2972" w:type="dxa"/>
            <w:tcBorders>
              <w:bottom w:val="nil"/>
            </w:tcBorders>
          </w:tcPr>
          <w:p w14:paraId="3E366F76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Random forest (XGBoost)</w:t>
            </w:r>
          </w:p>
        </w:tc>
        <w:tc>
          <w:tcPr>
            <w:tcW w:w="2126" w:type="dxa"/>
            <w:tcBorders>
              <w:bottom w:val="nil"/>
            </w:tcBorders>
          </w:tcPr>
          <w:p w14:paraId="495EDB08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849</w:t>
            </w:r>
          </w:p>
        </w:tc>
        <w:tc>
          <w:tcPr>
            <w:tcW w:w="1985" w:type="dxa"/>
            <w:tcBorders>
              <w:bottom w:val="nil"/>
            </w:tcBorders>
          </w:tcPr>
          <w:p w14:paraId="5705A197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9858</w:t>
            </w:r>
          </w:p>
        </w:tc>
        <w:tc>
          <w:tcPr>
            <w:tcW w:w="1645" w:type="dxa"/>
            <w:tcBorders>
              <w:bottom w:val="nil"/>
            </w:tcBorders>
          </w:tcPr>
          <w:p w14:paraId="0E14F5F9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9819</w:t>
            </w:r>
          </w:p>
        </w:tc>
      </w:tr>
      <w:tr w:rsidR="00304980" w:rsidRPr="00304980" w14:paraId="0DBC9527" w14:textId="77777777" w:rsidTr="00B60111">
        <w:trPr>
          <w:trHeight w:val="371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3EA3EE26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Neural network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F3ED6A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85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E7CB87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9886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5877F9F2" w14:textId="77777777" w:rsidR="00304980" w:rsidRPr="00304980" w:rsidRDefault="00304980" w:rsidP="00304980">
            <w:pPr>
              <w:spacing w:after="0" w:line="24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1.369</w:t>
            </w:r>
          </w:p>
        </w:tc>
      </w:tr>
    </w:tbl>
    <w:p w14:paraId="16B2C3A6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noProof/>
          <w:u w:color="000000"/>
          <w:lang w:val="en-US" w:eastAsia="nl-NL"/>
        </w:rPr>
      </w:pPr>
    </w:p>
    <w:sectPr w:rsidR="00304980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87679"/>
    <w:rsid w:val="00091446"/>
    <w:rsid w:val="00142F1F"/>
    <w:rsid w:val="001B524B"/>
    <w:rsid w:val="00231974"/>
    <w:rsid w:val="00303FBC"/>
    <w:rsid w:val="00304980"/>
    <w:rsid w:val="003D3975"/>
    <w:rsid w:val="003F2CDA"/>
    <w:rsid w:val="0044275E"/>
    <w:rsid w:val="0056079B"/>
    <w:rsid w:val="00620474"/>
    <w:rsid w:val="00660215"/>
    <w:rsid w:val="006F142D"/>
    <w:rsid w:val="00741F68"/>
    <w:rsid w:val="00753532"/>
    <w:rsid w:val="007A15D7"/>
    <w:rsid w:val="008A37D9"/>
    <w:rsid w:val="008D6406"/>
    <w:rsid w:val="009538D5"/>
    <w:rsid w:val="00A161CD"/>
    <w:rsid w:val="00AB6352"/>
    <w:rsid w:val="00B60111"/>
    <w:rsid w:val="00C8466E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5</cp:revision>
  <dcterms:created xsi:type="dcterms:W3CDTF">2023-11-08T18:09:00Z</dcterms:created>
  <dcterms:modified xsi:type="dcterms:W3CDTF">2023-11-08T19:11:00Z</dcterms:modified>
</cp:coreProperties>
</file>